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B87E8" w14:textId="77777777" w:rsidR="00687A7E" w:rsidRPr="00561236" w:rsidRDefault="00687A7E" w:rsidP="00687A7E">
      <w:pPr>
        <w:spacing w:line="360" w:lineRule="auto"/>
        <w:rPr>
          <w:rFonts w:ascii="Times New Roman" w:hAnsi="Times New Roman" w:cs="Times New Roman"/>
          <w:b/>
          <w:bCs/>
          <w:szCs w:val="20"/>
          <w:lang w:eastAsia="en-SG"/>
        </w:rPr>
      </w:pPr>
      <w:r w:rsidRPr="00561236">
        <w:rPr>
          <w:rFonts w:ascii="Times New Roman" w:hAnsi="Times New Roman" w:cs="Times New Roman"/>
          <w:b/>
          <w:szCs w:val="20"/>
        </w:rPr>
        <w:t xml:space="preserve">Additional file 6 - </w:t>
      </w:r>
      <w:r w:rsidRPr="00561236">
        <w:rPr>
          <w:rFonts w:ascii="Times New Roman" w:hAnsi="Times New Roman" w:cs="Times New Roman"/>
          <w:b/>
          <w:bCs/>
          <w:szCs w:val="20"/>
          <w:lang w:eastAsia="en-SG"/>
        </w:rPr>
        <w:t>Integration of significant genes hit in KEGG biological pathway analysis from Dt_v10 and Dt_v11.</w:t>
      </w:r>
    </w:p>
    <w:p w14:paraId="15498FF3" w14:textId="77777777" w:rsidR="00687A7E" w:rsidRPr="00561236" w:rsidRDefault="00687A7E" w:rsidP="00687A7E">
      <w:pPr>
        <w:rPr>
          <w:rFonts w:ascii="Times New Roman" w:hAnsi="Times New Roman" w:cs="Times New Roman"/>
          <w:bCs/>
          <w:sz w:val="20"/>
          <w:szCs w:val="20"/>
          <w:lang w:eastAsia="zh-CN"/>
        </w:rPr>
      </w:pPr>
      <w:r w:rsidRPr="00561236">
        <w:rPr>
          <w:rFonts w:ascii="Times New Roman" w:hAnsi="Times New Roman" w:cs="Times New Roman"/>
          <w:bCs/>
          <w:sz w:val="20"/>
          <w:szCs w:val="20"/>
          <w:lang w:eastAsia="en-SG"/>
        </w:rPr>
        <w:t xml:space="preserve">With red color boxes mean upregulation, and green mean </w:t>
      </w:r>
      <w:proofErr w:type="spellStart"/>
      <w:r w:rsidRPr="00561236">
        <w:rPr>
          <w:rFonts w:ascii="Times New Roman" w:hAnsi="Times New Roman" w:cs="Times New Roman"/>
          <w:bCs/>
          <w:sz w:val="20"/>
          <w:szCs w:val="20"/>
          <w:lang w:eastAsia="en-SG"/>
        </w:rPr>
        <w:t>downregulation</w:t>
      </w:r>
      <w:proofErr w:type="spellEnd"/>
      <w:r w:rsidRPr="00561236">
        <w:rPr>
          <w:rFonts w:ascii="Times New Roman" w:hAnsi="Times New Roman" w:cs="Times New Roman"/>
          <w:bCs/>
          <w:sz w:val="20"/>
          <w:szCs w:val="20"/>
          <w:lang w:eastAsia="en-SG"/>
        </w:rPr>
        <w:t>. The value in the bracket</w:t>
      </w:r>
      <w:r w:rsidRPr="00561236"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means the fold change of gene expression level in the study of ND/replete while using either v10 or v11 database. </w:t>
      </w:r>
    </w:p>
    <w:p w14:paraId="42240763" w14:textId="77777777" w:rsidR="00687A7E" w:rsidRPr="00561236" w:rsidRDefault="00687A7E" w:rsidP="00687A7E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</w:rPr>
      </w:pPr>
      <w:proofErr w:type="gramStart"/>
      <w:r w:rsidRPr="00561236">
        <w:rPr>
          <w:rFonts w:ascii="Times New Roman" w:hAnsi="Times New Roman" w:cs="Times New Roman"/>
          <w:sz w:val="20"/>
          <w:szCs w:val="20"/>
        </w:rPr>
        <w:t>(a) Photosynthesis; (b) Photosynthesis - Antenna proteins; (c) Citrate cycle (TCA cycle); (d) Pyruvate metabolism; (e) Glycolysis/ Gluconeogenesis.</w:t>
      </w:r>
      <w:proofErr w:type="gramEnd"/>
    </w:p>
    <w:p w14:paraId="5B55B0C6" w14:textId="77777777" w:rsidR="00687A7E" w:rsidRPr="00561236" w:rsidRDefault="00687A7E" w:rsidP="00BC024B">
      <w:pPr>
        <w:jc w:val="center"/>
        <w:rPr>
          <w:rFonts w:ascii="Times New Roman" w:hAnsi="Times New Roman" w:cs="Times New Roman"/>
          <w:bCs/>
          <w:sz w:val="20"/>
          <w:szCs w:val="20"/>
          <w:lang w:eastAsia="en-SG"/>
        </w:rPr>
      </w:pPr>
    </w:p>
    <w:p w14:paraId="3B7B6D2A" w14:textId="77777777" w:rsidR="00BC024B" w:rsidRPr="00561236" w:rsidRDefault="00BC024B" w:rsidP="00BC024B">
      <w:pPr>
        <w:jc w:val="center"/>
        <w:rPr>
          <w:rFonts w:ascii="Times New Roman" w:hAnsi="Times New Roman" w:cs="Times New Roman"/>
          <w:bCs/>
          <w:sz w:val="20"/>
          <w:szCs w:val="20"/>
          <w:lang w:eastAsia="en-SG"/>
        </w:rPr>
      </w:pPr>
      <w:proofErr w:type="gramStart"/>
      <w:r w:rsidRPr="00561236">
        <w:rPr>
          <w:rFonts w:ascii="Times New Roman" w:hAnsi="Times New Roman" w:cs="Times New Roman"/>
          <w:bCs/>
          <w:sz w:val="20"/>
          <w:szCs w:val="20"/>
          <w:lang w:eastAsia="en-SG"/>
        </w:rPr>
        <w:t>a</w:t>
      </w:r>
      <w:proofErr w:type="gramEnd"/>
      <w:r w:rsidRPr="00561236">
        <w:rPr>
          <w:rFonts w:ascii="Times New Roman" w:hAnsi="Times New Roman" w:cs="Times New Roman"/>
          <w:bCs/>
          <w:sz w:val="20"/>
          <w:szCs w:val="20"/>
          <w:lang w:eastAsia="en-SG"/>
        </w:rPr>
        <w:t xml:space="preserve"> </w:t>
      </w:r>
      <w:r w:rsidRPr="00561236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5864416D" wp14:editId="5EAA260C">
            <wp:extent cx="5321300" cy="4146733"/>
            <wp:effectExtent l="0" t="0" r="0" b="0"/>
            <wp:docPr id="11" name="Picture 11" descr="Macintosh HD:Users:yaolina:Documents:1.Graduate_PhD:appendix5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aolina:Documents:1.Graduate_PhD:appendix5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626" cy="4147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7B4F6" w14:textId="77777777" w:rsidR="00BC024B" w:rsidRPr="00561236" w:rsidRDefault="00BC024B" w:rsidP="00BC024B">
      <w:pPr>
        <w:jc w:val="center"/>
        <w:rPr>
          <w:rFonts w:ascii="Times New Roman" w:hAnsi="Times New Roman" w:cs="Times New Roman"/>
          <w:bCs/>
          <w:sz w:val="20"/>
          <w:szCs w:val="20"/>
          <w:lang w:eastAsia="en-SG"/>
        </w:rPr>
      </w:pPr>
      <w:proofErr w:type="gramStart"/>
      <w:r w:rsidRPr="00561236">
        <w:rPr>
          <w:rFonts w:ascii="Times New Roman" w:hAnsi="Times New Roman" w:cs="Times New Roman"/>
          <w:bCs/>
          <w:sz w:val="20"/>
          <w:szCs w:val="20"/>
          <w:lang w:eastAsia="en-SG"/>
        </w:rPr>
        <w:lastRenderedPageBreak/>
        <w:t>b</w:t>
      </w:r>
      <w:proofErr w:type="gramEnd"/>
      <w:r w:rsidRPr="00561236">
        <w:rPr>
          <w:rFonts w:ascii="Times New Roman" w:hAnsi="Times New Roman" w:cs="Times New Roman"/>
          <w:bCs/>
          <w:sz w:val="20"/>
          <w:szCs w:val="20"/>
          <w:lang w:eastAsia="en-SG"/>
        </w:rPr>
        <w:t xml:space="preserve"> </w:t>
      </w:r>
      <w:r w:rsidRPr="00561236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3379D575" wp14:editId="1D72E7F9">
            <wp:extent cx="5355906" cy="2921404"/>
            <wp:effectExtent l="0" t="0" r="3810" b="0"/>
            <wp:docPr id="12" name="Picture 12" descr="Macintosh HD:Users:yaolina:Documents:1.Graduate_PhD:appendix5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aolina:Documents:1.Graduate_PhD:appendix5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699" cy="2923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96CCB" w14:textId="6EB124E7" w:rsidR="0012561C" w:rsidRPr="00561236" w:rsidRDefault="00BC024B" w:rsidP="0012561C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561236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="0012561C" w:rsidRPr="00561236">
        <w:rPr>
          <w:rFonts w:ascii="Times New Roman" w:hAnsi="Times New Roman" w:cs="Times New Roman"/>
          <w:sz w:val="20"/>
          <w:szCs w:val="20"/>
        </w:rPr>
        <w:t xml:space="preserve"> </w:t>
      </w:r>
      <w:r w:rsidR="0012561C" w:rsidRPr="0056123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BC38A0" wp14:editId="1CF04127">
            <wp:extent cx="5248520" cy="3898900"/>
            <wp:effectExtent l="0" t="0" r="9525" b="0"/>
            <wp:docPr id="1" name="Picture 1" descr="Macintosh HD:Users:yaolina:Documents:1.Graduate_PhD:appendix5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aolina:Documents:1.Graduate_PhD:appendix5a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520" cy="389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D9B3F" w14:textId="196FA187" w:rsidR="0012561C" w:rsidRPr="00561236" w:rsidRDefault="00BC024B" w:rsidP="0012561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561236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="0012561C" w:rsidRPr="00561236">
        <w:rPr>
          <w:rFonts w:ascii="Times New Roman" w:hAnsi="Times New Roman" w:cs="Times New Roman"/>
          <w:sz w:val="20"/>
          <w:szCs w:val="20"/>
        </w:rPr>
        <w:t xml:space="preserve"> </w:t>
      </w:r>
      <w:r w:rsidR="0012561C" w:rsidRPr="0056123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162F944" wp14:editId="2A3EF8B6">
            <wp:extent cx="5943600" cy="4330005"/>
            <wp:effectExtent l="0" t="0" r="0" b="0"/>
            <wp:docPr id="2" name="Picture 2" descr="Macintosh HD:Users:yaolina:Documents:1.Graduate_PhD:appendix5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aolina:Documents:1.Graduate_PhD:appendix5b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088" cy="433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7B79D" w14:textId="77777777" w:rsidR="0012561C" w:rsidRPr="00561236" w:rsidRDefault="0012561C" w:rsidP="0012561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  <w:sectPr w:rsidR="0012561C" w:rsidRPr="00561236" w:rsidSect="00687A7E"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2CD4FBC0" w14:textId="5E601749" w:rsidR="007E6493" w:rsidRPr="00561236" w:rsidRDefault="00BC024B" w:rsidP="007E6493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561236">
        <w:rPr>
          <w:rFonts w:ascii="Times New Roman" w:hAnsi="Times New Roman" w:cs="Times New Roman"/>
          <w:sz w:val="20"/>
          <w:szCs w:val="20"/>
        </w:rPr>
        <w:t>e</w:t>
      </w:r>
      <w:proofErr w:type="gramEnd"/>
      <w:r w:rsidR="007E6493" w:rsidRPr="00561236">
        <w:rPr>
          <w:rFonts w:ascii="Times New Roman" w:hAnsi="Times New Roman" w:cs="Times New Roman"/>
          <w:sz w:val="20"/>
          <w:szCs w:val="20"/>
        </w:rPr>
        <w:t xml:space="preserve"> </w:t>
      </w:r>
      <w:r w:rsidR="007E6493" w:rsidRPr="0056123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89A6D8" wp14:editId="27D29D04">
            <wp:extent cx="5138420" cy="7286625"/>
            <wp:effectExtent l="0" t="0" r="0" b="3175"/>
            <wp:docPr id="3" name="Picture 3" descr="Macintosh HD:Users:yaolina:Documents:1.Graduate_PhD:appendix5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yaolina:Documents:1.Graduate_PhD:appendix5c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420" cy="728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1CACF91" w14:textId="77777777" w:rsidR="007E6493" w:rsidRPr="00561236" w:rsidRDefault="007E6493" w:rsidP="007E6493">
      <w:pPr>
        <w:rPr>
          <w:rFonts w:ascii="Times New Roman" w:hAnsi="Times New Roman" w:cs="Times New Roman"/>
          <w:b/>
          <w:bCs/>
          <w:sz w:val="20"/>
          <w:szCs w:val="20"/>
          <w:lang w:eastAsia="en-SG"/>
        </w:rPr>
      </w:pPr>
    </w:p>
    <w:p w14:paraId="43223F68" w14:textId="77777777" w:rsidR="00722338" w:rsidRPr="00561236" w:rsidRDefault="00722338" w:rsidP="00BC024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</w:rPr>
      </w:pPr>
    </w:p>
    <w:p w14:paraId="4E747331" w14:textId="77777777" w:rsidR="00722338" w:rsidRPr="00561236" w:rsidRDefault="00722338" w:rsidP="00BC024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</w:rPr>
      </w:pPr>
    </w:p>
    <w:sectPr w:rsidR="00722338" w:rsidRPr="00561236" w:rsidSect="0012561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01"/>
    <w:rsid w:val="00112F19"/>
    <w:rsid w:val="0012561C"/>
    <w:rsid w:val="0015434E"/>
    <w:rsid w:val="001C3619"/>
    <w:rsid w:val="001F2492"/>
    <w:rsid w:val="002B5400"/>
    <w:rsid w:val="00302ACA"/>
    <w:rsid w:val="003202FE"/>
    <w:rsid w:val="00323963"/>
    <w:rsid w:val="0035688B"/>
    <w:rsid w:val="00363B20"/>
    <w:rsid w:val="0038320F"/>
    <w:rsid w:val="0039395B"/>
    <w:rsid w:val="003A5A0D"/>
    <w:rsid w:val="003D242A"/>
    <w:rsid w:val="003E2AB7"/>
    <w:rsid w:val="00420BB3"/>
    <w:rsid w:val="004536CF"/>
    <w:rsid w:val="00463DC2"/>
    <w:rsid w:val="00493522"/>
    <w:rsid w:val="00494B1C"/>
    <w:rsid w:val="005119A3"/>
    <w:rsid w:val="00546AC0"/>
    <w:rsid w:val="00561236"/>
    <w:rsid w:val="005B4654"/>
    <w:rsid w:val="005E3842"/>
    <w:rsid w:val="00655B45"/>
    <w:rsid w:val="00663DE5"/>
    <w:rsid w:val="00675D88"/>
    <w:rsid w:val="00685BD8"/>
    <w:rsid w:val="00687A7E"/>
    <w:rsid w:val="00722338"/>
    <w:rsid w:val="00764A8F"/>
    <w:rsid w:val="007855D7"/>
    <w:rsid w:val="007B3B79"/>
    <w:rsid w:val="007E6493"/>
    <w:rsid w:val="009443C9"/>
    <w:rsid w:val="00986407"/>
    <w:rsid w:val="00A25D55"/>
    <w:rsid w:val="00A36B0A"/>
    <w:rsid w:val="00A95B30"/>
    <w:rsid w:val="00B21997"/>
    <w:rsid w:val="00BC024B"/>
    <w:rsid w:val="00C342AE"/>
    <w:rsid w:val="00CC709D"/>
    <w:rsid w:val="00CE5075"/>
    <w:rsid w:val="00D157C5"/>
    <w:rsid w:val="00D26380"/>
    <w:rsid w:val="00D64B5F"/>
    <w:rsid w:val="00DE1DD7"/>
    <w:rsid w:val="00E06E0A"/>
    <w:rsid w:val="00E23102"/>
    <w:rsid w:val="00E8034B"/>
    <w:rsid w:val="00E8069B"/>
    <w:rsid w:val="00E86E01"/>
    <w:rsid w:val="00E9077F"/>
    <w:rsid w:val="00F1549B"/>
    <w:rsid w:val="00F5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C7A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4</Words>
  <Characters>427</Characters>
  <Application>Microsoft Macintosh Word</Application>
  <DocSecurity>0</DocSecurity>
  <Lines>3</Lines>
  <Paragraphs>1</Paragraphs>
  <ScaleCrop>false</ScaleCrop>
  <Company>NUS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o</dc:creator>
  <cp:keywords/>
  <dc:description/>
  <cp:lastModifiedBy>Lina Yao</cp:lastModifiedBy>
  <cp:revision>7</cp:revision>
  <dcterms:created xsi:type="dcterms:W3CDTF">2017-02-06T12:46:00Z</dcterms:created>
  <dcterms:modified xsi:type="dcterms:W3CDTF">2017-02-08T05:14:00Z</dcterms:modified>
</cp:coreProperties>
</file>